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4CB" w:rsidRDefault="00406ADA" w:rsidP="00C064A5">
      <w:pPr>
        <w:spacing w:line="480" w:lineRule="auto"/>
        <w:contextualSpacing/>
        <w:jc w:val="both"/>
        <w:rPr>
          <w:rFonts w:ascii="Arial" w:hAnsi="Arial" w:cs="Arial"/>
        </w:rPr>
      </w:pPr>
      <w:bookmarkStart w:id="0" w:name="_GoBack"/>
      <w:bookmarkEnd w:id="0"/>
      <w:r w:rsidRPr="00522D1A">
        <w:rPr>
          <w:rFonts w:ascii="Arial" w:hAnsi="Arial" w:cs="Arial"/>
          <w:b/>
        </w:rPr>
        <w:t xml:space="preserve">S4 Table. Relative dispositions of Lys-375 and the carboxyl-terminus of Flp with respect to the </w:t>
      </w:r>
      <w:r w:rsidR="000C6804">
        <w:rPr>
          <w:rFonts w:ascii="Arial" w:hAnsi="Arial" w:cs="Arial"/>
          <w:b/>
        </w:rPr>
        <w:t xml:space="preserve">catalytic </w:t>
      </w:r>
      <w:r w:rsidR="00E82A2E">
        <w:rPr>
          <w:rFonts w:ascii="Arial" w:hAnsi="Arial" w:cs="Arial"/>
          <w:b/>
        </w:rPr>
        <w:t>hex</w:t>
      </w:r>
      <w:r w:rsidR="000C6804">
        <w:rPr>
          <w:rFonts w:ascii="Arial" w:hAnsi="Arial" w:cs="Arial"/>
          <w:b/>
        </w:rPr>
        <w:t>ad residues of the active site</w:t>
      </w:r>
      <w:r w:rsidRPr="00522D1A">
        <w:rPr>
          <w:rFonts w:ascii="Arial" w:hAnsi="Arial" w:cs="Arial"/>
          <w:b/>
        </w:rPr>
        <w:t xml:space="preserve"> are displayed.</w:t>
      </w:r>
      <w:r>
        <w:rPr>
          <w:rFonts w:ascii="Arial" w:hAnsi="Arial" w:cs="Arial"/>
        </w:rPr>
        <w:t xml:space="preserve"> The distances between </w:t>
      </w:r>
      <w:r w:rsidRPr="00A351A1"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-carbon atoms assembled in panel </w:t>
      </w:r>
      <w:r w:rsidR="002C69D8" w:rsidRPr="002C69D8">
        <w:rPr>
          <w:rFonts w:ascii="Arial" w:hAnsi="Arial" w:cs="Arial"/>
          <w:b/>
        </w:rPr>
        <w:t>A</w:t>
      </w:r>
      <w:r w:rsidR="002C69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re for a Flp monomer (bound adjacent to a cleaved scissile </w:t>
      </w:r>
      <w:r w:rsidRPr="0024399B">
        <w:rPr>
          <w:rFonts w:ascii="Arial" w:hAnsi="Arial" w:cs="Arial"/>
        </w:rPr>
        <w:t>phosphate). In this structure (PDB, 1M6X), the</w:t>
      </w:r>
      <w:r>
        <w:rPr>
          <w:rFonts w:ascii="Arial" w:hAnsi="Arial" w:cs="Arial"/>
        </w:rPr>
        <w:t xml:space="preserve"> polypepti</w:t>
      </w:r>
      <w:r w:rsidR="0085747B">
        <w:rPr>
          <w:rFonts w:ascii="Arial" w:hAnsi="Arial" w:cs="Arial"/>
        </w:rPr>
        <w:t>de chain ends with Arg-422; Ile</w:t>
      </w:r>
      <w:r>
        <w:rPr>
          <w:rFonts w:ascii="Arial" w:hAnsi="Arial" w:cs="Arial"/>
        </w:rPr>
        <w:t>-</w:t>
      </w:r>
      <w:r w:rsidRPr="0024399B">
        <w:rPr>
          <w:rFonts w:ascii="Arial" w:hAnsi="Arial" w:cs="Arial"/>
        </w:rPr>
        <w:t>423 is not visible [8]. Similar</w:t>
      </w:r>
      <w:r>
        <w:rPr>
          <w:rFonts w:ascii="Arial" w:hAnsi="Arial" w:cs="Arial"/>
        </w:rPr>
        <w:t xml:space="preserve"> distances arranged in panel </w:t>
      </w:r>
      <w:r w:rsidR="002C69D8" w:rsidRPr="002C69D8">
        <w:rPr>
          <w:rFonts w:ascii="Arial" w:hAnsi="Arial" w:cs="Arial"/>
          <w:b/>
        </w:rPr>
        <w:t>B</w:t>
      </w:r>
      <w:r w:rsidR="002C69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re for a Flp monomer (bound adjacent to an uncleaved scissile phosphate). The carboxyl-terminal I-423 is visible in this </w:t>
      </w:r>
      <w:r w:rsidRPr="0024399B">
        <w:rPr>
          <w:rFonts w:ascii="Arial" w:hAnsi="Arial" w:cs="Arial"/>
        </w:rPr>
        <w:t>structure (PDB, 1FLO) [9].</w:t>
      </w:r>
      <w:r w:rsidR="007A19E5" w:rsidRPr="007A19E5">
        <w:rPr>
          <w:rFonts w:ascii="Arial" w:hAnsi="Arial" w:cs="Arial"/>
          <w:noProof/>
        </w:rPr>
        <w:t xml:space="preserve"> </w:t>
      </w:r>
    </w:p>
    <w:p w:rsidR="00C064A5" w:rsidRDefault="00C064A5" w:rsidP="00C064A5">
      <w:pPr>
        <w:spacing w:line="480" w:lineRule="auto"/>
        <w:contextualSpacing/>
        <w:jc w:val="both"/>
        <w:rPr>
          <w:rFonts w:ascii="Arial" w:hAnsi="Arial" w:cs="Arial"/>
        </w:rPr>
      </w:pPr>
    </w:p>
    <w:p w:rsidR="009D6FFC" w:rsidRPr="00933751" w:rsidRDefault="009D6FFC" w:rsidP="000274CB">
      <w:pPr>
        <w:spacing w:after="0" w:line="480" w:lineRule="auto"/>
        <w:jc w:val="both"/>
        <w:rPr>
          <w:rFonts w:ascii="Arial" w:hAnsi="Arial" w:cs="Arial"/>
          <w:noProof/>
        </w:rPr>
      </w:pPr>
      <w:r w:rsidRPr="00933751">
        <w:rPr>
          <w:rFonts w:ascii="Arial" w:hAnsi="Arial" w:cs="Arial"/>
          <w:noProof/>
        </w:rPr>
        <w:t>8. Conway AB, Chen Y, Rice PA (2003) Structural plasticity of the Flp-Holliday junction complex. J Mol Biol 326: 425-434.</w:t>
      </w:r>
    </w:p>
    <w:p w:rsidR="00D04DBA" w:rsidRPr="00881EE5" w:rsidRDefault="00022E8B" w:rsidP="00881EE5">
      <w:pPr>
        <w:spacing w:line="480" w:lineRule="auto"/>
        <w:jc w:val="both"/>
        <w:rPr>
          <w:rFonts w:ascii="Arial" w:hAnsi="Arial" w:cs="Arial"/>
          <w:noProof/>
        </w:rPr>
      </w:pPr>
      <w:r w:rsidRPr="00D70010">
        <w:rPr>
          <w:rFonts w:ascii="Arial" w:hAnsi="Arial" w:cs="Arial"/>
          <w:noProof/>
          <w:lang w:eastAsia="zh-TW"/>
        </w:rPr>
        <w:drawing>
          <wp:anchor distT="0" distB="0" distL="114300" distR="114300" simplePos="0" relativeHeight="251664384" behindDoc="1" locked="0" layoutInCell="1" allowOverlap="1" wp14:anchorId="51D4DE4E" wp14:editId="6E614873">
            <wp:simplePos x="0" y="0"/>
            <wp:positionH relativeFrom="margin">
              <wp:align>center</wp:align>
            </wp:positionH>
            <wp:positionV relativeFrom="paragraph">
              <wp:posOffset>896620</wp:posOffset>
            </wp:positionV>
            <wp:extent cx="6537960" cy="4078224"/>
            <wp:effectExtent l="19050" t="19050" r="15240" b="17780"/>
            <wp:wrapTight wrapText="bothSides">
              <wp:wrapPolygon edited="0">
                <wp:start x="-63" y="-101"/>
                <wp:lineTo x="-63" y="21593"/>
                <wp:lineTo x="21587" y="21593"/>
                <wp:lineTo x="21587" y="-101"/>
                <wp:lineTo x="-63" y="-101"/>
              </wp:wrapPolygon>
            </wp:wrapTight>
            <wp:docPr id="3" name="Picture 3" descr="C:\Users\cm2243\Documents\Chien-Hui Ma UT 10-31-2014\Flp-SUMO\Flp-SUMO Figures &amp; Tables 9-4-2018\Tabl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m2243\Documents\Chien-Hui Ma UT 10-31-2014\Flp-SUMO\Flp-SUMO Figures &amp; Tables 9-4-2018\Tabl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960" cy="4078224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6FFC" w:rsidRPr="00933751">
        <w:rPr>
          <w:rFonts w:ascii="Arial" w:hAnsi="Arial" w:cs="Arial"/>
          <w:noProof/>
        </w:rPr>
        <w:t>9. Chen Y, Narendra U, Iype LE, Cox MM, Rice PA (2000) Crystal structure of a Flp recombinase-Holliday junction complex: assembly of an active oligomer by helix swapping. Mol Cell 6: 885-897.</w:t>
      </w:r>
      <w:r w:rsidR="00C064A5" w:rsidRPr="00C064A5">
        <w:rPr>
          <w:rFonts w:ascii="Arial" w:hAnsi="Arial" w:cs="Arial"/>
          <w:noProof/>
        </w:rPr>
        <w:t xml:space="preserve"> </w:t>
      </w:r>
    </w:p>
    <w:sectPr w:rsidR="00D04DBA" w:rsidRPr="00881EE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5F5" w:rsidRDefault="009275F5">
      <w:pPr>
        <w:spacing w:after="0" w:line="240" w:lineRule="auto"/>
      </w:pPr>
      <w:r>
        <w:separator/>
      </w:r>
    </w:p>
  </w:endnote>
  <w:endnote w:type="continuationSeparator" w:id="0">
    <w:p w:rsidR="009275F5" w:rsidRDefault="00927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1E40" w:rsidRDefault="009275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5F5" w:rsidRDefault="009275F5">
      <w:pPr>
        <w:spacing w:after="0" w:line="240" w:lineRule="auto"/>
      </w:pPr>
      <w:r>
        <w:separator/>
      </w:r>
    </w:p>
  </w:footnote>
  <w:footnote w:type="continuationSeparator" w:id="0">
    <w:p w:rsidR="009275F5" w:rsidRDefault="00927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DA"/>
    <w:rsid w:val="00022E8B"/>
    <w:rsid w:val="000274CB"/>
    <w:rsid w:val="00072978"/>
    <w:rsid w:val="00075DCA"/>
    <w:rsid w:val="000B6879"/>
    <w:rsid w:val="000C1B23"/>
    <w:rsid w:val="000C6804"/>
    <w:rsid w:val="000E2701"/>
    <w:rsid w:val="001121A5"/>
    <w:rsid w:val="00171007"/>
    <w:rsid w:val="00171B2C"/>
    <w:rsid w:val="00197A15"/>
    <w:rsid w:val="0024399B"/>
    <w:rsid w:val="002664D3"/>
    <w:rsid w:val="002C69D8"/>
    <w:rsid w:val="00314676"/>
    <w:rsid w:val="00314C1C"/>
    <w:rsid w:val="00326397"/>
    <w:rsid w:val="00330C9B"/>
    <w:rsid w:val="00337337"/>
    <w:rsid w:val="003A4032"/>
    <w:rsid w:val="003A4DE2"/>
    <w:rsid w:val="003A4E3F"/>
    <w:rsid w:val="003F46D5"/>
    <w:rsid w:val="00404092"/>
    <w:rsid w:val="00406ADA"/>
    <w:rsid w:val="00431AF8"/>
    <w:rsid w:val="0043399D"/>
    <w:rsid w:val="004A704C"/>
    <w:rsid w:val="00540A2C"/>
    <w:rsid w:val="005E247B"/>
    <w:rsid w:val="005E338F"/>
    <w:rsid w:val="005F3BC1"/>
    <w:rsid w:val="00600BE1"/>
    <w:rsid w:val="006336EA"/>
    <w:rsid w:val="00645BAB"/>
    <w:rsid w:val="006611B1"/>
    <w:rsid w:val="007633A9"/>
    <w:rsid w:val="00766F2E"/>
    <w:rsid w:val="007A19E5"/>
    <w:rsid w:val="007A2C0F"/>
    <w:rsid w:val="007A39C8"/>
    <w:rsid w:val="007B5F95"/>
    <w:rsid w:val="007D00A5"/>
    <w:rsid w:val="007D6C18"/>
    <w:rsid w:val="007F1AC5"/>
    <w:rsid w:val="0085747B"/>
    <w:rsid w:val="00881EE5"/>
    <w:rsid w:val="00891D43"/>
    <w:rsid w:val="008D44A2"/>
    <w:rsid w:val="00903F7C"/>
    <w:rsid w:val="009275F5"/>
    <w:rsid w:val="009359B5"/>
    <w:rsid w:val="009B164F"/>
    <w:rsid w:val="009D6FFC"/>
    <w:rsid w:val="009F137F"/>
    <w:rsid w:val="00A3367B"/>
    <w:rsid w:val="00A50220"/>
    <w:rsid w:val="00A55CA9"/>
    <w:rsid w:val="00A81C94"/>
    <w:rsid w:val="00AC0D79"/>
    <w:rsid w:val="00AC7A1B"/>
    <w:rsid w:val="00B03A74"/>
    <w:rsid w:val="00B20138"/>
    <w:rsid w:val="00BC6E2D"/>
    <w:rsid w:val="00C064A5"/>
    <w:rsid w:val="00C238B3"/>
    <w:rsid w:val="00C40AB9"/>
    <w:rsid w:val="00C675EA"/>
    <w:rsid w:val="00CB56B5"/>
    <w:rsid w:val="00CE5F48"/>
    <w:rsid w:val="00D04DBA"/>
    <w:rsid w:val="00D12641"/>
    <w:rsid w:val="00E82A2E"/>
    <w:rsid w:val="00EA6742"/>
    <w:rsid w:val="00ED6EB4"/>
    <w:rsid w:val="00EF688A"/>
    <w:rsid w:val="00FA01E0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941F-B804-4ABE-B9DE-AA7DB4BB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A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D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B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9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5FF93-4C0C-412D-81BE-B3E932A38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CNS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-Hui</dc:creator>
  <cp:keywords/>
  <dc:description/>
  <cp:lastModifiedBy>Ma, Chien-Hui</cp:lastModifiedBy>
  <cp:revision>4</cp:revision>
  <cp:lastPrinted>2018-09-05T15:45:00Z</cp:lastPrinted>
  <dcterms:created xsi:type="dcterms:W3CDTF">2019-05-07T16:22:00Z</dcterms:created>
  <dcterms:modified xsi:type="dcterms:W3CDTF">2019-05-07T16:24:00Z</dcterms:modified>
</cp:coreProperties>
</file>